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4"/>
        <w:gridCol w:w="1747"/>
        <w:gridCol w:w="1812"/>
        <w:gridCol w:w="666"/>
        <w:gridCol w:w="1777"/>
        <w:gridCol w:w="666"/>
        <w:gridCol w:w="1884"/>
        <w:gridCol w:w="710"/>
      </w:tblGrid>
      <w:tr w:rsidR="00A67AD1" w:rsidRPr="0074136E" w:rsidTr="00A67AD1">
        <w:trPr>
          <w:trHeight w:val="65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bookmarkStart w:id="0" w:name="_GoBack"/>
          </w:p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dditional file 5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-  Multivariable analysis of clinical, social and health care use factors among women who experience their first EPM compared to women with a live bir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  <w:r w:rsidRPr="002B3CB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CA"/>
              </w:rPr>
              <w:t>all coefficients</w:t>
            </w:r>
          </w:p>
        </w:tc>
      </w:tr>
      <w:tr w:rsidR="00A67AD1" w:rsidRPr="0074136E" w:rsidTr="00A67AD1">
        <w:trPr>
          <w:trHeight w:val="11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658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1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77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2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3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Year of even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1 (-0.000, 0.0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1 (0.000, 0.0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1 (0.0001, 0.0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linic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Parity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Primiparous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s. nulliparo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4 (-0.04, -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Multiparous vs. nulliparo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Previous c-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ection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4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4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02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Diabetes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001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05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3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Endometriosis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2, 0.0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2, 0.0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1 0.0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Hypertension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2, 0.0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2 (-0.04, -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Infertility drug use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4, 0.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4, 0.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3, 0.0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od or anxiet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isorder</w:t>
            </w: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4, 0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4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2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ubstance abuse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3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uicide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attempt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e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2, 0.0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1, 0.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01, 0.0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aternal age at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event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f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1-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4 (0.07, 0.2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4 (0.07, 0.2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4 (0.08, 0.2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2, 0.1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2, 0.1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2, 0.1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0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01, 0.0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-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-0.01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3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2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8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01 (-0.02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4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3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4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3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1 (0.00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05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3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3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5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5 (-0.02, 0.0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2, 0.0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1 (-0.02, 0.0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8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2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1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3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4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1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4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658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1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77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2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3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aternal age at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event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f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3, 0.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3, 0.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3, 0.0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3, 0.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6 (0.03, 0.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5 (0.03, 0.0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0 (0.07, 0.1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0 (0.07, 0.1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9 (0.06, 0.1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2 (0.09, 0.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2 (0.09, 0.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1 (0.08, 0.1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8 (0.14, 0.2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8 (0.14, 0.2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7 (0.13, 0.2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20 (0.14, 0.2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20 (0.14, 0.2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9 (0.14, 0.2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28 (0.21, 0.3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28 (0.21, 0.3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27 (0.20, 0.3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7 (0.28, 0.4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7 (0.27, 0.4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5 (0.25, 0.4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7 (0.25, 0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7 (0.25, 0.4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36 (0.24, 0.4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6+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57 (0.49, 0.6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58 (0.49, 0.6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55 (0.46, 0.6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oci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ther's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EFI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g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2, 0.00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7, 0.01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ncome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assistance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h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2 (-0.03, -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ther's region: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rural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i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North East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outh East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1 (-0.01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Interlak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1 (-0.01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Nor-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02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Parklan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3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Burntwood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/Churchi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Brand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3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Assiniboi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Mother's region: urban/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Winnipeg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h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t. James-Assinibo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3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Assiniboine Sout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0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Fort Garr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t. Vit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2, 0.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2, 0.0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t. Bonifac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Transcon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River Ea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0.00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02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Seven Oak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1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Inkst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2, 0.0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4 (-0.02, 0.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Point Dougla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 (-0.01, 0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2 (-0.01, 0.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Downtow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2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2 (0.01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River Heigh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1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&lt;0.01</w:t>
            </w: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658"/>
        </w:trPr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1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77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2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Model 3: RD (95%CI) </w:t>
            </w:r>
            <w:r w:rsidRPr="007413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=81,66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ealth care us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lang w:eastAsia="en-CA"/>
              </w:rPr>
              <w:t>RUB</w:t>
            </w:r>
            <w:r w:rsidRPr="0074136E">
              <w:rPr>
                <w:rFonts w:ascii="Calibri" w:eastAsia="Times New Roman" w:hAnsi="Calibri" w:cs="Calibri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 vs. 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3 (-0.04, -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1 vs. 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3 (0.02, 0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3 vs. 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4 (0.03, 0.0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29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4+ vs. 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14 (0.11, 0.1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Hospitalization costs (2010$)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c, 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05 (0.003, 0.00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Amb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. phys. costs (2010$)</w:t>
            </w:r>
            <w:r w:rsidRPr="0074136E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c, 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374"/>
        </w:trPr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CC47E9" w:rsidRDefault="00A67AD1" w:rsidP="009A68D9">
            <w:pPr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  <w:proofErr w:type="spellStart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>Psychotropic</w:t>
            </w:r>
            <w:proofErr w:type="spellEnd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 xml:space="preserve"> </w:t>
            </w:r>
            <w:proofErr w:type="spellStart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>Rx</w:t>
            </w:r>
            <w:proofErr w:type="spellEnd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 xml:space="preserve"> </w:t>
            </w:r>
            <w:proofErr w:type="spellStart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>costs</w:t>
            </w:r>
            <w:proofErr w:type="spellEnd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 xml:space="preserve"> (2010$</w:t>
            </w:r>
            <w:proofErr w:type="gramStart"/>
            <w:r w:rsidRPr="00CC47E9">
              <w:rPr>
                <w:rFonts w:ascii="Calibri" w:eastAsia="Times New Roman" w:hAnsi="Calibri" w:cs="Calibri"/>
                <w:color w:val="000000"/>
                <w:lang w:val="fr-CA" w:eastAsia="en-CA"/>
              </w:rPr>
              <w:t>)</w:t>
            </w:r>
            <w:r w:rsidRPr="00CC47E9">
              <w:rPr>
                <w:rFonts w:ascii="Calibri" w:eastAsia="Times New Roman" w:hAnsi="Calibri" w:cs="Calibri"/>
                <w:color w:val="000000"/>
                <w:vertAlign w:val="superscript"/>
                <w:lang w:val="fr-CA" w:eastAsia="en-CA"/>
              </w:rPr>
              <w:t>j</w:t>
            </w:r>
            <w:proofErr w:type="gramEnd"/>
            <w:r w:rsidRPr="00CC47E9">
              <w:rPr>
                <w:rFonts w:ascii="Calibri" w:eastAsia="Times New Roman" w:hAnsi="Calibri" w:cs="Calibri"/>
                <w:color w:val="000000"/>
                <w:vertAlign w:val="superscript"/>
                <w:lang w:val="fr-CA" w:eastAsia="en-CA"/>
              </w:rPr>
              <w:t>, 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CC47E9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CC47E9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CC47E9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CC47E9" w:rsidRDefault="00A67AD1" w:rsidP="009A68D9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-0.002 (-0.004, 0.000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A67AD1" w:rsidRPr="0074136E" w:rsidTr="00A67AD1">
        <w:trPr>
          <w:trHeight w:val="204"/>
        </w:trPr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D1" w:rsidRPr="0074136E" w:rsidRDefault="00A67AD1" w:rsidP="009A68D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A67AD1" w:rsidRPr="0074136E" w:rsidTr="00A67AD1">
        <w:trPr>
          <w:trHeight w:val="63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 xml:space="preserve">EPM: Miscarriage and ectopic pregnancy; RD: risk difference; CI: confidence interval; RUB: Resource Utilization Band; SEFI: Socioeconomic Factor Index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mb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.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hys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: Ambulatory physician; Rx: prescription; LOS: Length of stay</w:t>
            </w:r>
          </w:p>
        </w:tc>
      </w:tr>
      <w:tr w:rsidR="00A67AD1" w:rsidRPr="0074136E" w:rsidTr="00A67AD1">
        <w:trPr>
          <w:trHeight w:val="6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Model 1: EPM as a function of year, maternal age, and clinical covariates; Model 2: EPM as a function of year, maternal age, and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inical+social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covariates; Model 3: EPM as a function of year, maternal age, and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inical+social+healthcare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use covariates. All models use the binomial distribution and an identity link to obtain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Ds.</w:t>
            </w:r>
            <w:proofErr w:type="spellEnd"/>
          </w:p>
        </w:tc>
      </w:tr>
      <w:tr w:rsidR="00A67AD1" w:rsidRPr="0074136E" w:rsidTr="00A67AD1">
        <w:trPr>
          <w:trHeight w:val="103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7AD1" w:rsidRPr="0074136E" w:rsidRDefault="00A67AD1" w:rsidP="009A68D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ince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1984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the 3 years before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the year before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d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the 2 years before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e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the 5 years before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f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ference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age=29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g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time of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h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or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at least one month in the year before event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i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ference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region: Central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j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ver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a 1-year period starting 2 years before the event date,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$1000 increments; </w:t>
            </w:r>
            <w:proofErr w:type="spellStart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</w:t>
            </w:r>
            <w:proofErr w:type="spellEnd"/>
            <w:r w:rsidRPr="007413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$100 increments</w:t>
            </w:r>
          </w:p>
        </w:tc>
      </w:tr>
      <w:bookmarkEnd w:id="0"/>
    </w:tbl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AD1"/>
    <w:rsid w:val="003F7B8A"/>
    <w:rsid w:val="00427663"/>
    <w:rsid w:val="004D0334"/>
    <w:rsid w:val="00563A59"/>
    <w:rsid w:val="00A67AD1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A67AD1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A67AD1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5</Words>
  <Characters>5262</Characters>
  <Application>Microsoft Office Word</Application>
  <DocSecurity>0</DocSecurity>
  <Lines>87</Lines>
  <Paragraphs>57</Paragraphs>
  <ScaleCrop>false</ScaleCrop>
  <Company/>
  <LinksUpToDate>false</LinksUpToDate>
  <CharactersWithSpaces>6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2T10:14:00Z</dcterms:created>
  <dcterms:modified xsi:type="dcterms:W3CDTF">2021-03-02T10:14:00Z</dcterms:modified>
</cp:coreProperties>
</file>